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3"/>
        <w:tblW w:w="6832" w:type="dxa"/>
        <w:jc w:val="center"/>
        <w:tblCellSpacing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6"/>
        <w:gridCol w:w="48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tblCellSpacing w:w="0" w:type="dxa"/>
          <w:jc w:val="center"/>
        </w:trPr>
        <w:tc>
          <w:tcPr>
            <w:tcW w:w="6832" w:type="dxa"/>
            <w:gridSpan w:val="2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spacing w:line="360" w:lineRule="auto"/>
              <w:ind w:firstLine="211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ble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. Primers used in this study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tblCellSpacing w:w="0" w:type="dxa"/>
          <w:jc w:val="center"/>
        </w:trPr>
        <w:tc>
          <w:tcPr>
            <w:tcW w:w="683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RT-PCR Prim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 AGGGCAGAATCATCACGAAGT -3′(forward)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 AGGGTCTCGATTGGATGGCA 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AGTGTGTGCTAACCGTTACCT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ACTGCCCAGTTCGTTTCAGTG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GPTL6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GGTTCCGGTCCGTCTTGTG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CCACTCGCAGTTCATACACT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TGTACCGCTATGGTTACACTCG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GGCAGGGACAGTTGCTTCT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TACAGGATCATTGGCTACACACC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GGTCACATCGCTCCAGACT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CTGGCACCCAGCACAAT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GGGCCGGACTCGTCATAC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VEGF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 TTACTGCTGTACCTCCACC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 ACAGGACGGCTTGAAGATG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GCGACCCACACGTCAAACTA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TCCCTTGATAGACACAACTCCTC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NGPTL6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TGGGCCGTCGTGTAGTAG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AGTCCTCTAGGAGTATCAGCAG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TGGACAGCCAGACACTAAAG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TCGCGGCAAGTCTTCAGAG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AAGTTCCCCGGCGATGTC-3′(forward) 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TTCTGGTCAAGGTCACCTGTC-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TACCTCATGAAGATCCTGACC-3′(forwar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′-CACAGCTTCTCTTTGATGTCAC-3′(rever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  <w:tblCellSpacing w:w="0" w:type="dxa"/>
          <w:jc w:val="center"/>
        </w:trPr>
        <w:tc>
          <w:tcPr>
            <w:tcW w:w="683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1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IP-qPCR Prim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F1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GAAGACACACGGAC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R1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CAAAGTTAAGAGGG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F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CCTGTTTTGTGTAAAACTC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R2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GCGCCCTCGCTTGCCTT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F3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GGTAGGCTGAAGTAGG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GF2-prom-R3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AAGCTTTAAAACCAGGC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VEGF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prom-F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GAATGATGGAAAGGGAGGG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VEGF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prom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GTTTGGTGGAGGTGCTAGGTT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MP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prom-F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CTGGTGGGTGCTTCCTTTAAC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MP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prom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GATGGCAAAGAAAGCGACCTC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MP9-prom-F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GTGTTGCAAAAGGCCAAGG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MP9-prom-R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AGTGGTCAGCCAAGGGAA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exact"/>
          <w:tblCellSpacing w:w="0" w:type="dxa"/>
          <w:jc w:val="center"/>
        </w:trPr>
        <w:tc>
          <w:tcPr>
            <w:tcW w:w="20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NGPTL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prom-F</w:t>
            </w:r>
          </w:p>
        </w:tc>
        <w:tc>
          <w:tcPr>
            <w:tcW w:w="4816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CAACCCAACTCAATCAGTGAC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exact"/>
          <w:tblCellSpacing w:w="0" w:type="dxa"/>
          <w:jc w:val="center"/>
        </w:trPr>
        <w:tc>
          <w:tcPr>
            <w:tcW w:w="2016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NGPTL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prom-R</w:t>
            </w:r>
          </w:p>
        </w:tc>
        <w:tc>
          <w:tcPr>
            <w:tcW w:w="4816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pStyle w:val="2"/>
              <w:spacing w:line="360" w:lineRule="auto"/>
              <w:ind w:firstLine="360" w:firstLineChars="20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GGAAGCCAAGATGTGTAGTGTTTGC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zNWUwYzhiNTFiN2FkYzliNjc3NWJlMTE4NjgzMmQifQ=="/>
  </w:docVars>
  <w:rsids>
    <w:rsidRoot w:val="00000000"/>
    <w:rsid w:val="26EA1096"/>
    <w:rsid w:val="3BF74AB1"/>
    <w:rsid w:val="641C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</Words>
  <Characters>1493</Characters>
  <Lines>0</Lines>
  <Paragraphs>0</Paragraphs>
  <TotalTime>1</TotalTime>
  <ScaleCrop>false</ScaleCrop>
  <LinksUpToDate>false</LinksUpToDate>
  <CharactersWithSpaces>152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9:42:00Z</dcterms:created>
  <dc:creator>WXT19</dc:creator>
  <cp:lastModifiedBy>WXT19</cp:lastModifiedBy>
  <dcterms:modified xsi:type="dcterms:W3CDTF">2023-03-29T11:2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69F8114244E4E4593CE2A5B1FF6575D</vt:lpwstr>
  </property>
</Properties>
</file>